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65564" w14:textId="77777777" w:rsidR="00982FDE" w:rsidRPr="00944AD2" w:rsidRDefault="00982FDE" w:rsidP="00982FD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077245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Supplemental Table.</w:t>
      </w:r>
      <w:r w:rsidRPr="0007724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Reasons for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v</w:t>
      </w:r>
      <w:r w:rsidRPr="0007724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isit Included in 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“</w:t>
      </w:r>
      <w:r w:rsidRPr="00077245">
        <w:rPr>
          <w:rFonts w:ascii="Arial" w:eastAsia="Times New Roman" w:hAnsi="Arial" w:cs="Arial"/>
          <w:color w:val="000000" w:themeColor="text1"/>
          <w:sz w:val="18"/>
          <w:szCs w:val="18"/>
        </w:rPr>
        <w:t>abdominal pain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”</w:t>
      </w:r>
      <w:r w:rsidRPr="00077245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chief complaint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8"/>
        <w:gridCol w:w="3108"/>
        <w:gridCol w:w="3108"/>
      </w:tblGrid>
      <w:tr w:rsidR="00982FDE" w:rsidRPr="00077245" w14:paraId="06AF290D" w14:textId="77777777" w:rsidTr="00603714">
        <w:trPr>
          <w:trHeight w:val="300"/>
        </w:trPr>
        <w:tc>
          <w:tcPr>
            <w:tcW w:w="3108" w:type="dxa"/>
            <w:tcMar>
              <w:left w:w="105" w:type="dxa"/>
              <w:right w:w="105" w:type="dxa"/>
            </w:tcMar>
          </w:tcPr>
          <w:p w14:paraId="1306B1DA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 xml:space="preserve">Reasons for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isit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02E1A77B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Number of observations</w:t>
            </w:r>
            <w:r w:rsidRPr="00077245">
              <w:rPr>
                <w:rFonts w:ascii="Arial" w:hAnsi="Arial" w:cs="Arial"/>
                <w:sz w:val="18"/>
                <w:szCs w:val="18"/>
              </w:rPr>
              <w:br/>
            </w: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N=1,042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25E2BE66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Percentage of observations</w:t>
            </w:r>
          </w:p>
        </w:tc>
      </w:tr>
      <w:tr w:rsidR="00982FDE" w:rsidRPr="00077245" w14:paraId="17AEB1A5" w14:textId="77777777" w:rsidTr="00603714">
        <w:trPr>
          <w:trHeight w:val="300"/>
        </w:trPr>
        <w:tc>
          <w:tcPr>
            <w:tcW w:w="3108" w:type="dxa"/>
            <w:tcMar>
              <w:left w:w="105" w:type="dxa"/>
              <w:right w:w="105" w:type="dxa"/>
            </w:tcMar>
          </w:tcPr>
          <w:p w14:paraId="08C6819C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Abdominal pain, cramps, spasms, NOS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426705C1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818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05548CEA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78.5</w:t>
            </w:r>
          </w:p>
        </w:tc>
      </w:tr>
      <w:tr w:rsidR="00982FDE" w:rsidRPr="00077245" w14:paraId="13D7DF6F" w14:textId="77777777" w:rsidTr="00603714">
        <w:trPr>
          <w:trHeight w:val="300"/>
        </w:trPr>
        <w:tc>
          <w:tcPr>
            <w:tcW w:w="3108" w:type="dxa"/>
            <w:tcMar>
              <w:left w:w="105" w:type="dxa"/>
              <w:right w:w="105" w:type="dxa"/>
            </w:tcMar>
          </w:tcPr>
          <w:p w14:paraId="23E1C91B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Lower abdominal pain, cramps, spasms, NOS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27ECD332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436EFC75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9.4</w:t>
            </w:r>
          </w:p>
        </w:tc>
      </w:tr>
      <w:tr w:rsidR="00982FDE" w:rsidRPr="00077245" w14:paraId="447BE21D" w14:textId="77777777" w:rsidTr="00603714">
        <w:trPr>
          <w:trHeight w:val="300"/>
        </w:trPr>
        <w:tc>
          <w:tcPr>
            <w:tcW w:w="3108" w:type="dxa"/>
            <w:tcMar>
              <w:left w:w="105" w:type="dxa"/>
              <w:right w:w="105" w:type="dxa"/>
            </w:tcMar>
          </w:tcPr>
          <w:p w14:paraId="5BA37160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Upper abdominal pain, cramps, spasms, NOS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284157BA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6DCF4AF7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</w:tr>
      <w:tr w:rsidR="00982FDE" w:rsidRPr="00077245" w14:paraId="2E534800" w14:textId="77777777" w:rsidTr="00603714">
        <w:trPr>
          <w:trHeight w:val="300"/>
        </w:trPr>
        <w:tc>
          <w:tcPr>
            <w:tcW w:w="3108" w:type="dxa"/>
            <w:tcMar>
              <w:left w:w="105" w:type="dxa"/>
              <w:right w:w="105" w:type="dxa"/>
            </w:tcMar>
          </w:tcPr>
          <w:p w14:paraId="5F9E3A17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Stomach and abdominal pain, cramps, spasm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5427701A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080476EE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</w:tr>
      <w:tr w:rsidR="00982FDE" w:rsidRPr="00077245" w14:paraId="108D401F" w14:textId="77777777" w:rsidTr="00603714">
        <w:trPr>
          <w:trHeight w:val="300"/>
        </w:trPr>
        <w:tc>
          <w:tcPr>
            <w:tcW w:w="3108" w:type="dxa"/>
            <w:tcMar>
              <w:left w:w="105" w:type="dxa"/>
              <w:right w:w="105" w:type="dxa"/>
            </w:tcMar>
          </w:tcPr>
          <w:p w14:paraId="4BFE030A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Hernia of abdominal cavity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6AC764B5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7E6F57EE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</w:tr>
      <w:tr w:rsidR="00982FDE" w:rsidRPr="00077245" w14:paraId="0DBFA363" w14:textId="77777777" w:rsidTr="00603714">
        <w:trPr>
          <w:trHeight w:val="300"/>
        </w:trPr>
        <w:tc>
          <w:tcPr>
            <w:tcW w:w="3108" w:type="dxa"/>
            <w:tcMar>
              <w:left w:w="105" w:type="dxa"/>
              <w:right w:w="105" w:type="dxa"/>
            </w:tcMar>
          </w:tcPr>
          <w:p w14:paraId="15E1A614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Abdominal distention, fullness, NOS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0CAD0551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64B1A2CE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982FDE" w:rsidRPr="00077245" w14:paraId="17FA444D" w14:textId="77777777" w:rsidTr="00603714">
        <w:trPr>
          <w:trHeight w:val="300"/>
        </w:trPr>
        <w:tc>
          <w:tcPr>
            <w:tcW w:w="3108" w:type="dxa"/>
            <w:tcMar>
              <w:left w:w="105" w:type="dxa"/>
              <w:right w:w="105" w:type="dxa"/>
            </w:tcMar>
          </w:tcPr>
          <w:p w14:paraId="0BEBCBAF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Bladder pain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6FF1AD52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25931E33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</w:tr>
      <w:tr w:rsidR="00982FDE" w:rsidRPr="00077245" w14:paraId="67FCDF61" w14:textId="77777777" w:rsidTr="00603714">
        <w:trPr>
          <w:trHeight w:val="300"/>
        </w:trPr>
        <w:tc>
          <w:tcPr>
            <w:tcW w:w="3108" w:type="dxa"/>
            <w:tcMar>
              <w:left w:w="105" w:type="dxa"/>
              <w:right w:w="105" w:type="dxa"/>
            </w:tcMar>
          </w:tcPr>
          <w:p w14:paraId="771AF32B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Pain of liver, gallbladder, and biliary system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5FEFB779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3108" w:type="dxa"/>
            <w:tcMar>
              <w:left w:w="105" w:type="dxa"/>
              <w:right w:w="105" w:type="dxa"/>
            </w:tcMar>
          </w:tcPr>
          <w:p w14:paraId="0A5E8ABB" w14:textId="77777777" w:rsidR="00982FDE" w:rsidRPr="00077245" w:rsidRDefault="00982FDE" w:rsidP="00603714">
            <w:pPr>
              <w:rPr>
                <w:rFonts w:ascii="Arial" w:eastAsia="Times New Roman" w:hAnsi="Arial" w:cs="Arial"/>
                <w:color w:val="0078D4"/>
                <w:sz w:val="18"/>
                <w:szCs w:val="18"/>
              </w:rPr>
            </w:pPr>
            <w:r w:rsidRPr="00077245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</w:tr>
    </w:tbl>
    <w:p w14:paraId="6B1275F6" w14:textId="77777777" w:rsidR="00982FDE" w:rsidRDefault="00982FDE" w:rsidP="00982FDE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077245">
        <w:rPr>
          <w:rFonts w:ascii="Arial" w:eastAsia="Times New Roman" w:hAnsi="Arial" w:cs="Arial"/>
          <w:color w:val="000000" w:themeColor="text1"/>
          <w:sz w:val="18"/>
          <w:szCs w:val="18"/>
        </w:rPr>
        <w:t>(Source: Friedman et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r w:rsidRPr="00077245">
        <w:rPr>
          <w:rFonts w:ascii="Arial" w:eastAsia="Times New Roman" w:hAnsi="Arial" w:cs="Arial"/>
          <w:color w:val="000000" w:themeColor="text1"/>
          <w:sz w:val="18"/>
          <w:szCs w:val="18"/>
        </w:rPr>
        <w:t>al 2021</w:t>
      </w:r>
      <w:r w:rsidRPr="00077245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5</w:t>
      </w:r>
      <w:r w:rsidRPr="00077245">
        <w:rPr>
          <w:rFonts w:ascii="Arial" w:eastAsia="Times New Roman" w:hAnsi="Arial" w:cs="Arial"/>
          <w:color w:val="000000" w:themeColor="text1"/>
          <w:sz w:val="18"/>
          <w:szCs w:val="18"/>
        </w:rPr>
        <w:t>)</w:t>
      </w:r>
    </w:p>
    <w:p w14:paraId="3E444385" w14:textId="77777777" w:rsidR="00982FDE" w:rsidRPr="00077245" w:rsidRDefault="00982FDE" w:rsidP="00982FDE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proofErr w:type="gramStart"/>
      <w:r w:rsidRPr="00C2503E">
        <w:rPr>
          <w:rFonts w:ascii="Arial" w:eastAsia="Times New Roman" w:hAnsi="Arial" w:cs="Arial"/>
          <w:i/>
          <w:iCs/>
          <w:color w:val="000000" w:themeColor="text1"/>
          <w:sz w:val="18"/>
          <w:szCs w:val="18"/>
        </w:rPr>
        <w:t>NOS</w:t>
      </w:r>
      <w:r>
        <w:rPr>
          <w:rFonts w:ascii="Arial" w:eastAsia="Times New Roman" w:hAnsi="Arial" w:cs="Arial"/>
          <w:color w:val="000000" w:themeColor="text1"/>
          <w:sz w:val="18"/>
          <w:szCs w:val="18"/>
        </w:rPr>
        <w:t>,</w:t>
      </w:r>
      <w:proofErr w:type="gramEnd"/>
      <w:r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not otherwise specified.</w:t>
      </w:r>
    </w:p>
    <w:p w14:paraId="1A096698" w14:textId="77777777" w:rsidR="00ED0A9E" w:rsidRDefault="00ED0A9E"/>
    <w:sectPr w:rsidR="00ED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DE"/>
    <w:rsid w:val="000709B6"/>
    <w:rsid w:val="00113AEC"/>
    <w:rsid w:val="00163686"/>
    <w:rsid w:val="00244F0F"/>
    <w:rsid w:val="0029223D"/>
    <w:rsid w:val="00982FDE"/>
    <w:rsid w:val="00BD3C5A"/>
    <w:rsid w:val="00E25061"/>
    <w:rsid w:val="00E55BB0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E05F5"/>
  <w15:chartTrackingRefBased/>
  <w15:docId w15:val="{38DB4A6E-6271-485E-A6F6-517A01BC6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FD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2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2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FD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2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FD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2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F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82FDE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5-02-01T06:14:00Z</dcterms:created>
  <dcterms:modified xsi:type="dcterms:W3CDTF">2025-02-01T06:15:00Z</dcterms:modified>
</cp:coreProperties>
</file>